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67D31" w14:textId="08DF5584" w:rsidR="001D768A" w:rsidRPr="00372AB4" w:rsidRDefault="0041089D" w:rsidP="001D76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B24BB">
        <w:rPr>
          <w:rFonts w:ascii="Times New Roman" w:hAnsi="Times New Roman" w:cs="Times New Roman"/>
          <w:b/>
          <w:sz w:val="24"/>
          <w:szCs w:val="24"/>
        </w:rPr>
        <w:t xml:space="preserve">Appendix: </w:t>
      </w:r>
    </w:p>
    <w:p w14:paraId="6EDDA640" w14:textId="77777777" w:rsidR="001D768A" w:rsidRPr="002F5746" w:rsidRDefault="001D768A" w:rsidP="001D76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-Depth </w:t>
      </w:r>
      <w:r w:rsidRPr="002F5746">
        <w:rPr>
          <w:rFonts w:ascii="Times New Roman" w:hAnsi="Times New Roman" w:cs="Times New Roman"/>
          <w:b/>
          <w:sz w:val="24"/>
          <w:szCs w:val="24"/>
          <w:u w:val="single"/>
        </w:rPr>
        <w:t>Interview Guide (Semi-Structured Questionnaire)</w:t>
      </w:r>
    </w:p>
    <w:p w14:paraId="45B4D01A" w14:textId="4AC118B8" w:rsidR="001D768A" w:rsidRPr="002F5746" w:rsidRDefault="001D768A" w:rsidP="001D76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w does</w:t>
      </w:r>
      <w:r w:rsidRPr="002F5746">
        <w:rPr>
          <w:rFonts w:ascii="Times New Roman" w:hAnsi="Times New Roman" w:cs="Times New Roman"/>
          <w:sz w:val="24"/>
          <w:szCs w:val="24"/>
        </w:rPr>
        <w:t xml:space="preserve"> it look </w:t>
      </w:r>
      <w:r>
        <w:rPr>
          <w:rFonts w:ascii="Times New Roman" w:hAnsi="Times New Roman" w:cs="Times New Roman"/>
          <w:sz w:val="24"/>
          <w:szCs w:val="24"/>
        </w:rPr>
        <w:t xml:space="preserve">like to be a </w:t>
      </w:r>
      <w:r w:rsidR="0006455F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2F5746">
        <w:rPr>
          <w:rFonts w:ascii="Times New Roman" w:hAnsi="Times New Roman" w:cs="Times New Roman"/>
          <w:sz w:val="24"/>
          <w:szCs w:val="24"/>
        </w:rPr>
        <w:t xml:space="preserve">a </w:t>
      </w:r>
      <w:r w:rsidR="0006455F">
        <w:rPr>
          <w:rFonts w:ascii="Times New Roman" w:hAnsi="Times New Roman" w:cs="Times New Roman"/>
          <w:sz w:val="24"/>
          <w:szCs w:val="24"/>
        </w:rPr>
        <w:t>patient admitted in the ICU of a hospital</w:t>
      </w:r>
      <w:r w:rsidRPr="002F5746">
        <w:rPr>
          <w:rFonts w:ascii="Times New Roman" w:hAnsi="Times New Roman" w:cs="Times New Roman"/>
          <w:sz w:val="24"/>
          <w:szCs w:val="24"/>
        </w:rPr>
        <w:t>?</w:t>
      </w:r>
    </w:p>
    <w:p w14:paraId="44A05AAC" w14:textId="48CF25EF" w:rsidR="001D768A" w:rsidRPr="002F5746" w:rsidRDefault="005C0169" w:rsidP="001D76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t</w:t>
      </w:r>
      <w:r w:rsidR="001D768A" w:rsidRPr="002F5746">
        <w:rPr>
          <w:rFonts w:ascii="Times New Roman" w:hAnsi="Times New Roman" w:cs="Times New Roman"/>
          <w:sz w:val="24"/>
          <w:szCs w:val="24"/>
        </w:rPr>
        <w:t xml:space="preserve">ell me what do you feel, think, or makes you worry right now </w:t>
      </w:r>
      <w:r w:rsidR="001D768A">
        <w:rPr>
          <w:rFonts w:ascii="Times New Roman" w:hAnsi="Times New Roman" w:cs="Times New Roman"/>
          <w:sz w:val="24"/>
          <w:szCs w:val="24"/>
        </w:rPr>
        <w:t xml:space="preserve">in relation to the fact that your family member is critically sick </w:t>
      </w:r>
      <w:r w:rsidR="001D768A" w:rsidRPr="002F5746">
        <w:rPr>
          <w:rFonts w:ascii="Times New Roman" w:hAnsi="Times New Roman" w:cs="Times New Roman"/>
          <w:sz w:val="24"/>
          <w:szCs w:val="24"/>
        </w:rPr>
        <w:t>and why?</w:t>
      </w:r>
    </w:p>
    <w:p w14:paraId="56C36188" w14:textId="736F47BE" w:rsidR="001D768A" w:rsidRPr="002F5746" w:rsidRDefault="001D768A" w:rsidP="001D76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C</w:t>
      </w:r>
      <w:r w:rsidR="00B57105">
        <w:rPr>
          <w:rFonts w:ascii="Times New Roman" w:hAnsi="Times New Roman" w:cs="Times New Roman"/>
          <w:sz w:val="24"/>
          <w:szCs w:val="24"/>
        </w:rPr>
        <w:t>ould</w:t>
      </w:r>
      <w:r w:rsidRPr="002F5746">
        <w:rPr>
          <w:rFonts w:ascii="Times New Roman" w:hAnsi="Times New Roman" w:cs="Times New Roman"/>
          <w:sz w:val="24"/>
          <w:szCs w:val="24"/>
        </w:rPr>
        <w:t xml:space="preserve"> you </w:t>
      </w:r>
      <w:r w:rsidR="00B57105">
        <w:rPr>
          <w:rFonts w:ascii="Times New Roman" w:hAnsi="Times New Roman" w:cs="Times New Roman"/>
          <w:sz w:val="24"/>
          <w:szCs w:val="24"/>
        </w:rPr>
        <w:t>please help me understand</w:t>
      </w:r>
      <w:r w:rsidRPr="002F5746">
        <w:rPr>
          <w:rFonts w:ascii="Times New Roman" w:hAnsi="Times New Roman" w:cs="Times New Roman"/>
          <w:sz w:val="24"/>
          <w:szCs w:val="24"/>
        </w:rPr>
        <w:t xml:space="preserve"> the </w:t>
      </w:r>
      <w:r w:rsidR="00B57105">
        <w:rPr>
          <w:rFonts w:ascii="Times New Roman" w:hAnsi="Times New Roman" w:cs="Times New Roman"/>
          <w:sz w:val="24"/>
          <w:szCs w:val="24"/>
        </w:rPr>
        <w:t xml:space="preserve">details of the </w:t>
      </w:r>
      <w:r w:rsidR="004C3A65">
        <w:rPr>
          <w:rFonts w:ascii="Times New Roman" w:hAnsi="Times New Roman" w:cs="Times New Roman"/>
          <w:sz w:val="24"/>
          <w:szCs w:val="24"/>
        </w:rPr>
        <w:t>experiences</w:t>
      </w:r>
      <w:r w:rsidRPr="002F5746">
        <w:rPr>
          <w:rFonts w:ascii="Times New Roman" w:hAnsi="Times New Roman" w:cs="Times New Roman"/>
          <w:sz w:val="24"/>
          <w:szCs w:val="24"/>
        </w:rPr>
        <w:t xml:space="preserve"> you </w:t>
      </w:r>
      <w:r w:rsidR="00B57105">
        <w:rPr>
          <w:rFonts w:ascii="Times New Roman" w:hAnsi="Times New Roman" w:cs="Times New Roman"/>
          <w:sz w:val="24"/>
          <w:szCs w:val="24"/>
        </w:rPr>
        <w:t>as a care giver are now going through? You may narrate 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7105">
        <w:rPr>
          <w:rFonts w:ascii="Times New Roman" w:hAnsi="Times New Roman" w:cs="Times New Roman"/>
          <w:sz w:val="24"/>
          <w:szCs w:val="24"/>
        </w:rPr>
        <w:t xml:space="preserve">experiences which may be related to: </w:t>
      </w:r>
    </w:p>
    <w:p w14:paraId="20819193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Cost of medical bill and other expenses</w:t>
      </w:r>
    </w:p>
    <w:p w14:paraId="25BA6ED9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Sharing the decision whether to apply or withdraw a supportive, therapeutic or diagnostic modality for the patient, and giving consent</w:t>
      </w:r>
    </w:p>
    <w:p w14:paraId="7C3B4861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aling with </w:t>
      </w:r>
      <w:r w:rsidRPr="002F5746">
        <w:rPr>
          <w:rFonts w:ascii="Times New Roman" w:hAnsi="Times New Roman" w:cs="Times New Roman"/>
          <w:sz w:val="24"/>
          <w:szCs w:val="24"/>
        </w:rPr>
        <w:t xml:space="preserve">sensitive </w:t>
      </w:r>
      <w:r>
        <w:rPr>
          <w:rFonts w:ascii="Times New Roman" w:hAnsi="Times New Roman" w:cs="Times New Roman"/>
          <w:sz w:val="24"/>
          <w:szCs w:val="24"/>
        </w:rPr>
        <w:t>medical information</w:t>
      </w:r>
    </w:p>
    <w:p w14:paraId="0954B15F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 xml:space="preserve">Coping up with the emotional or physical distress, if any </w:t>
      </w:r>
    </w:p>
    <w:p w14:paraId="11252E01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Regret about something you think should have been done for the patient</w:t>
      </w:r>
    </w:p>
    <w:p w14:paraId="5A62A172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Social pressure around hospital and home</w:t>
      </w:r>
    </w:p>
    <w:p w14:paraId="14D87E64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Taking care of the families and close relatives affected by this situation</w:t>
      </w:r>
    </w:p>
    <w:p w14:paraId="50756BFD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Significant outsider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F5746">
        <w:rPr>
          <w:rFonts w:ascii="Times New Roman" w:hAnsi="Times New Roman" w:cs="Times New Roman"/>
          <w:sz w:val="24"/>
          <w:szCs w:val="24"/>
        </w:rPr>
        <w:t xml:space="preserve"> e.g. Health professionals, out of town or out of country relatives, financial supporters, elderly and/or religious peoples, and so on</w:t>
      </w:r>
    </w:p>
    <w:p w14:paraId="43BCA273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Health professionals behavior</w:t>
      </w:r>
      <w:r>
        <w:rPr>
          <w:rFonts w:ascii="Times New Roman" w:hAnsi="Times New Roman" w:cs="Times New Roman"/>
          <w:sz w:val="24"/>
          <w:szCs w:val="24"/>
        </w:rPr>
        <w:t>, Confidentiality, Knowledge, and Skill</w:t>
      </w:r>
    </w:p>
    <w:p w14:paraId="36B0F1F1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Things related with referral of the patient, if any</w:t>
      </w:r>
    </w:p>
    <w:p w14:paraId="3D3E6E10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Information from and communication with health professionals</w:t>
      </w:r>
    </w:p>
    <w:p w14:paraId="1F11288B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 xml:space="preserve">The absence or scarcity of recommended medical </w:t>
      </w:r>
      <w:proofErr w:type="spellStart"/>
      <w:r w:rsidRPr="002F5746">
        <w:rPr>
          <w:rFonts w:ascii="Times New Roman" w:hAnsi="Times New Roman" w:cs="Times New Roman"/>
          <w:sz w:val="24"/>
          <w:szCs w:val="24"/>
        </w:rPr>
        <w:t>equipments</w:t>
      </w:r>
      <w:proofErr w:type="spellEnd"/>
    </w:p>
    <w:p w14:paraId="704D0FF8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The hospital environment by itself</w:t>
      </w:r>
    </w:p>
    <w:p w14:paraId="576A9521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Issue towards visitation of the patient while in ICU</w:t>
      </w:r>
    </w:p>
    <w:p w14:paraId="2EE7EC87" w14:textId="77777777" w:rsidR="001D768A" w:rsidRPr="002F5746" w:rsidRDefault="001D768A" w:rsidP="001D768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Trust on confidentiality, the knowledge and/or the skill of the health professionals</w:t>
      </w:r>
    </w:p>
    <w:p w14:paraId="1269D335" w14:textId="77777777" w:rsidR="001D768A" w:rsidRPr="002F5746" w:rsidRDefault="001D768A" w:rsidP="001D76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Do you feel the treating physician knows everything you would like him/her to know about the patient, or everything you think is medically important?</w:t>
      </w:r>
    </w:p>
    <w:p w14:paraId="00D85BC5" w14:textId="77777777" w:rsidR="001D768A" w:rsidRDefault="001D768A" w:rsidP="001D76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746">
        <w:rPr>
          <w:rFonts w:ascii="Times New Roman" w:hAnsi="Times New Roman" w:cs="Times New Roman"/>
          <w:sz w:val="24"/>
          <w:szCs w:val="24"/>
        </w:rPr>
        <w:t>Do you feel you are well considered, informed, and /or treated by the health prof</w:t>
      </w:r>
      <w:r>
        <w:rPr>
          <w:rFonts w:ascii="Times New Roman" w:hAnsi="Times New Roman" w:cs="Times New Roman"/>
          <w:sz w:val="24"/>
          <w:szCs w:val="24"/>
        </w:rPr>
        <w:t>essionals attending the patient?</w:t>
      </w:r>
    </w:p>
    <w:p w14:paraId="6147F38B" w14:textId="6B3BFE60" w:rsidR="001D768A" w:rsidRPr="001D768A" w:rsidRDefault="001D768A" w:rsidP="001D76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7728">
        <w:rPr>
          <w:rFonts w:ascii="Times New Roman" w:hAnsi="Times New Roman" w:cs="Times New Roman"/>
          <w:sz w:val="24"/>
          <w:szCs w:val="24"/>
        </w:rPr>
        <w:t xml:space="preserve">Which challenges and issues are getting easier or worse as time goes on, or as you get along with the process of caring the patient? </w:t>
      </w:r>
    </w:p>
    <w:sectPr w:rsidR="001D768A" w:rsidRPr="001D76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7438DD"/>
    <w:multiLevelType w:val="hybridMultilevel"/>
    <w:tmpl w:val="4A760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68A"/>
    <w:rsid w:val="0006455F"/>
    <w:rsid w:val="000B24BB"/>
    <w:rsid w:val="00193D72"/>
    <w:rsid w:val="001D768A"/>
    <w:rsid w:val="0041089D"/>
    <w:rsid w:val="004C3A65"/>
    <w:rsid w:val="005C0169"/>
    <w:rsid w:val="008706B1"/>
    <w:rsid w:val="00B5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63142"/>
  <w15:chartTrackingRefBased/>
  <w15:docId w15:val="{CBA76F11-0833-7940-B5F6-F2FDD021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68A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6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45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55F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chain Medical</dc:creator>
  <cp:keywords/>
  <dc:description/>
  <cp:lastModifiedBy>Gowthaman S</cp:lastModifiedBy>
  <cp:revision>4</cp:revision>
  <dcterms:created xsi:type="dcterms:W3CDTF">2020-11-29T22:59:00Z</dcterms:created>
  <dcterms:modified xsi:type="dcterms:W3CDTF">2020-12-11T12:05:00Z</dcterms:modified>
</cp:coreProperties>
</file>